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6: </w:t>
      </w:r>
      <w:r>
        <w:rPr/>
        <w:t>Association between smoking and prostate cancer risk stratified by SNP genotypes</w:t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tbl>
      <w:tblPr>
        <w:tblW w:w="900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620"/>
        <w:gridCol w:w="1500"/>
        <w:gridCol w:w="1740"/>
        <w:gridCol w:w="1440"/>
        <w:gridCol w:w="1200"/>
      </w:tblGrid>
      <w:tr>
        <w:trPr>
          <w:trHeight w:val="255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king Status* OR (95% C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on allele homozygote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zygotes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e allele homozygot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 xml:space="preserve"> (Interaction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 xml:space="preserve"> (joint)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104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88-1.0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87-1.09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71-1.3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79-1.03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75-1.08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 (0.64-2.0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656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91-1.07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84-1.05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0.82-1.5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2-1.07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78-1.13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 (0.88-2.6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62127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89-1.0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80-1.20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80-1.5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85-1.07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57-1.14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 (0.88-2.6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6075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88-1.0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86-1.13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57-1.64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84-1.07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 (0.58-0.94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 (0.54-2.74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0219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92-1.1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88-1.07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78-1.5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77-1.05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89-1.23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 (0.86-2.6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50042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75-0.95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93-1.11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78-1.5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69-1.03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83-1.12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 (0.85-2.6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7967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80-0.99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90-1.09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77-1.4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80-1.14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79-1.08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 (0.89-2.7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36455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92-1.10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82-0.99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73-1.1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80-1.07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78-1.08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54-1.1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8656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90-1.06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77-0.95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73-1.2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1-1.06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75-1.06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 (0.47-1.2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46565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75-0.95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6-1.15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77-1.0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67-0.99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82-1.10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73-1.14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1226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86-1.09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90-1.07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78-1.5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0.90-1.3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79-1.08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 (0.87-2.6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92867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91-1.15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5-1.01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81-1.54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80-1.19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81-1.10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 (0.92-2.7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1634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92-1.08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82-1.02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71-1.2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1-1.07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74-1.08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63-1.7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84106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92-1.08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82-1.02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67-1.2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1-1.07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72-1.04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64-1.7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0197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92-1.06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61-1.00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11-8.1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83-1.05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63-1.44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7 (0.24-136.7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2086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83-1.0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4-1.14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74-1.0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76-1.06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85-1.17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62-1.1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98326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86-1.09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84-1.01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86-1.1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81-1.18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77-1.03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69-1.1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4729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90-1.04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81-1.09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53-1.7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80-1.0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76-1.23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 (0.71-5.9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4238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89-1.0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77-1.02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63-1.9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79-1.00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77-1.22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3 (1.04-14.1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83768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90-1.03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82-1.10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52-1.7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82-1.04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76-1.23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 (0.59-4.8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0209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87-1.0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1-1.18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72-1.44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84-1.10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77-1.19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 (0.68-2.2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7180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86-1.0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86-1.05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86-1.4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78-1.03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79-1.12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62-1.4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99399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85-1.05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89-1.06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78-1.0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83-1.18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79-1.07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66-1.0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12790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90-1.05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82-1.02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80-1.5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79-1.04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76-1.10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 (0.94-2.8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41845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87-1.05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4-1.02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89-1.3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0-1.2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71-0.98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 (0.49-1.0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93134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91-1.15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82-0.98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89-1.1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0.63-0.93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83-1.12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84-1.3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89644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87-1.10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81-0.97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89-1.1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0.62-0.93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0-1.08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86-1.3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64974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90-1.05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79-0.99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74-1.4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80-1.04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73-1.07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59-1.8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43079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90-1.14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82-0.98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83-1.0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0.92-1.38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71-0.95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70-1.1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0193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4-1.16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82-0.99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81-1.1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0.96-1.36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73-0.99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65-1.1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5996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83-1.07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88-1.05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2-1.0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 (0.64-0.97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89-1.20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69-1.0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684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87-1.0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87-1.09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65-1.24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78-1.0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76-1.11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 (0.80-2.5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3583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90-1.04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2-1.06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 (0.42-1.0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79-1.0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86-1.32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 (0.15-0.9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75916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83-1.06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89-1.07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80-1.54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68-1.0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85-1.15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 (0.91-2.7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94557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90-1.06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86-1.0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77-1.0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85-1.2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94561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89-1.04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85-1.0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75-0.98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84-1.1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</w:tbl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* Current and former smokers respectively versus never smokers.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 xml:space="preserve">The Interaction test corresponds to a one-degree of freedom likelihood ratio test of the interaction term as implemented in a logistic regression.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 xml:space="preserve">The Joint test corresponds to a two-degree of freedom likelihood ratio test of the interaction term and the environmental main effect as implemented in a logistic regression.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4:17:00Z</dcterms:created>
  <dc:creator>masterit</dc:creator>
  <dc:description/>
  <cp:keywords/>
  <dc:language>en-US</dc:language>
  <cp:lastModifiedBy>masterit</cp:lastModifiedBy>
  <cp:lastPrinted>2010-03-30T13:59:00Z</cp:lastPrinted>
  <dcterms:modified xsi:type="dcterms:W3CDTF">2011-01-25T14:17:00Z</dcterms:modified>
  <cp:revision>2</cp:revision>
  <dc:subject/>
  <dc:title>Supplementary table 1: Heterogeneity in main effects between studies for selected SNPs</dc:title>
</cp:coreProperties>
</file>